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3EA" w:rsidRPr="00021954" w:rsidRDefault="00F533EA" w:rsidP="00F533EA">
      <w:pPr>
        <w:rPr>
          <w:rFonts w:eastAsia="Times New Roman" w:cs="Times New Roman"/>
          <w:b/>
          <w:color w:val="0070C0"/>
          <w:sz w:val="40"/>
          <w:szCs w:val="40"/>
          <w:lang w:val="en-US"/>
        </w:rPr>
      </w:pPr>
      <w:bookmarkStart w:id="0" w:name="_GoBack"/>
      <w:bookmarkEnd w:id="0"/>
      <w:r>
        <w:rPr>
          <w:rFonts w:eastAsia="Times New Roman" w:cs="Times New Roman"/>
          <w:b/>
          <w:color w:val="0070C0"/>
          <w:sz w:val="40"/>
          <w:szCs w:val="40"/>
          <w:lang w:val="en-US"/>
        </w:rPr>
        <w:t>Additional file 6. Exemplary emails</w:t>
      </w:r>
      <w:r w:rsidRPr="00021954">
        <w:rPr>
          <w:rFonts w:eastAsia="Times New Roman" w:cs="Times New Roman"/>
          <w:b/>
          <w:color w:val="0070C0"/>
          <w:sz w:val="40"/>
          <w:szCs w:val="40"/>
          <w:lang w:val="en-US"/>
        </w:rPr>
        <w:t xml:space="preserve"> for contacting authors</w:t>
      </w:r>
    </w:p>
    <w:p w:rsidR="00CA2C7E" w:rsidRPr="00961A78" w:rsidRDefault="00CA2C7E" w:rsidP="00F533EA">
      <w:pPr>
        <w:rPr>
          <w:b/>
          <w:sz w:val="24"/>
          <w:szCs w:val="24"/>
          <w:lang w:val="en-US"/>
        </w:rPr>
      </w:pPr>
    </w:p>
    <w:p w:rsidR="00F533EA" w:rsidRPr="00961A78" w:rsidRDefault="00F533EA" w:rsidP="00F533EA">
      <w:pPr>
        <w:rPr>
          <w:b/>
          <w:sz w:val="24"/>
          <w:szCs w:val="24"/>
          <w:lang w:val="en-US"/>
        </w:rPr>
      </w:pPr>
      <w:r w:rsidRPr="00961A78">
        <w:rPr>
          <w:b/>
          <w:sz w:val="24"/>
          <w:szCs w:val="24"/>
          <w:lang w:val="en-US"/>
        </w:rPr>
        <w:t>Exemplary email to assess author’s willingness to reply to questions of systematic reviewers</w:t>
      </w:r>
    </w:p>
    <w:p w:rsidR="00F533EA" w:rsidRDefault="00F533EA" w:rsidP="00F533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533EA" w:rsidTr="000512BA">
        <w:tc>
          <w:tcPr>
            <w:tcW w:w="9628" w:type="dxa"/>
          </w:tcPr>
          <w:p w:rsidR="00F533EA" w:rsidRPr="006C66F2" w:rsidRDefault="00F533EA" w:rsidP="000512BA">
            <w:pPr>
              <w:rPr>
                <w:sz w:val="24"/>
                <w:szCs w:val="24"/>
              </w:rPr>
            </w:pPr>
            <w:r w:rsidRPr="006C66F2">
              <w:rPr>
                <w:sz w:val="24"/>
                <w:szCs w:val="24"/>
                <w:lang w:val="en-US" w:eastAsia="it-IT"/>
              </w:rPr>
              <w:t xml:space="preserve">Dear Professor </w:t>
            </w:r>
            <w:r>
              <w:rPr>
                <w:sz w:val="24"/>
                <w:szCs w:val="24"/>
              </w:rPr>
              <w:t>………….,</w:t>
            </w:r>
          </w:p>
          <w:p w:rsidR="00F533EA" w:rsidRPr="00567EF3" w:rsidRDefault="00F533EA" w:rsidP="000512BA">
            <w:pPr>
              <w:pStyle w:val="NoSpacing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  <w:p w:rsidR="00F533EA" w:rsidRDefault="00F533EA" w:rsidP="000512BA">
            <w:pPr>
              <w:pStyle w:val="NoSpacing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>We are currently conducting a systematic review* on orthodontic mini implants and would like to obtain some additional information on your article</w:t>
            </w:r>
            <w:r>
              <w:rPr>
                <w:rFonts w:eastAsia="Times New Roman" w:cs="Times New Roman"/>
                <w:sz w:val="24"/>
                <w:szCs w:val="24"/>
                <w:lang w:val="en-US" w:eastAsia="it-IT"/>
              </w:rPr>
              <w:t>:</w:t>
            </w:r>
          </w:p>
          <w:p w:rsidR="00F533EA" w:rsidRDefault="00F533EA" w:rsidP="000512BA">
            <w:pPr>
              <w:pStyle w:val="NoSpacing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F533EA" w:rsidRDefault="00F533EA" w:rsidP="000512BA">
            <w:pPr>
              <w:shd w:val="clear" w:color="auto" w:fill="FFFFFF"/>
              <w:rPr>
                <w:rFonts w:cs="Arial"/>
                <w:sz w:val="24"/>
                <w:szCs w:val="24"/>
              </w:rPr>
            </w:pPr>
            <w:r>
              <w:t>“ …………………………………………………………….”</w:t>
            </w:r>
          </w:p>
          <w:p w:rsidR="00F533EA" w:rsidRPr="00567EF3" w:rsidRDefault="00F533EA" w:rsidP="000512BA">
            <w:pPr>
              <w:pStyle w:val="NoSpacing"/>
              <w:rPr>
                <w:sz w:val="24"/>
                <w:szCs w:val="24"/>
                <w:lang w:val="en-US" w:eastAsia="it-IT"/>
              </w:rPr>
            </w:pPr>
          </w:p>
          <w:p w:rsidR="00F533EA" w:rsidRPr="00567EF3" w:rsidRDefault="00F533EA" w:rsidP="000512BA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>In the near future we would like to ask you some simple questions on this publication.   Answering these questions will probably not require more than 2 minutes of your time.</w:t>
            </w:r>
          </w:p>
          <w:p w:rsidR="00F533EA" w:rsidRPr="00567EF3" w:rsidRDefault="00F533EA" w:rsidP="000512BA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>In this email we are only interested to find out whether you are willing to provide us with this additional information or not.  We therefore ask you the following question:</w:t>
            </w:r>
          </w:p>
          <w:p w:rsidR="00F533EA" w:rsidRDefault="00F533EA" w:rsidP="000512BA">
            <w:pPr>
              <w:spacing w:before="100" w:beforeAutospacing="1" w:after="100" w:afterAutospacing="1"/>
              <w:rPr>
                <w:rFonts w:eastAsia="Times New Roman" w:cs="Times New Roman"/>
                <w:b/>
                <w:sz w:val="24"/>
                <w:szCs w:val="24"/>
                <w:u w:val="single"/>
                <w:lang w:val="en-US" w:eastAsia="it-IT"/>
              </w:rPr>
            </w:pPr>
            <w:r w:rsidRPr="00567EF3">
              <w:rPr>
                <w:sz w:val="24"/>
                <w:szCs w:val="24"/>
                <w:u w:val="single"/>
              </w:rPr>
              <w:br/>
            </w:r>
            <w:r w:rsidRPr="00567EF3">
              <w:rPr>
                <w:rFonts w:eastAsia="Times New Roman" w:cs="Times New Roman"/>
                <w:b/>
                <w:sz w:val="24"/>
                <w:szCs w:val="24"/>
                <w:u w:val="single"/>
                <w:lang w:val="en-US" w:eastAsia="it-IT"/>
              </w:rPr>
              <w:t>Are you in the near future willing to respond to some simple questions pertinent to the indicated article ?</w:t>
            </w:r>
          </w:p>
          <w:p w:rsidR="00F533EA" w:rsidRDefault="00F533EA" w:rsidP="000512BA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567EF3">
              <w:rPr>
                <w:sz w:val="24"/>
                <w:szCs w:val="24"/>
              </w:rPr>
              <w:br/>
              <w:t xml:space="preserve">- If you are willing to respond to our questions please reply to this email, a "YES" is enough.  </w:t>
            </w:r>
            <w:r w:rsidRPr="00567EF3">
              <w:rPr>
                <w:sz w:val="24"/>
                <w:szCs w:val="24"/>
              </w:rPr>
              <w:br/>
            </w:r>
            <w:r w:rsidRPr="00567EF3">
              <w:rPr>
                <w:sz w:val="24"/>
                <w:szCs w:val="24"/>
              </w:rPr>
              <w:br/>
              <w:t xml:space="preserve">- If you are not willing to respond to our questions please respond this email with a “NO”. </w:t>
            </w:r>
            <w:r>
              <w:rPr>
                <w:sz w:val="24"/>
                <w:szCs w:val="24"/>
              </w:rPr>
              <w:t xml:space="preserve"> </w:t>
            </w:r>
            <w:r w:rsidRPr="00567EF3">
              <w:rPr>
                <w:sz w:val="24"/>
                <w:szCs w:val="24"/>
              </w:rPr>
              <w:t xml:space="preserve">In case, you do not reply, we </w:t>
            </w:r>
            <w:r>
              <w:rPr>
                <w:sz w:val="24"/>
                <w:szCs w:val="24"/>
              </w:rPr>
              <w:t>will send you a reminder email 14</w:t>
            </w:r>
            <w:r w:rsidRPr="00567EF3">
              <w:rPr>
                <w:sz w:val="24"/>
                <w:szCs w:val="24"/>
              </w:rPr>
              <w:t xml:space="preserve"> days after the current email.   </w:t>
            </w:r>
          </w:p>
          <w:p w:rsidR="00F533EA" w:rsidRPr="00567EF3" w:rsidRDefault="00F533EA" w:rsidP="000512BA">
            <w:pPr>
              <w:spacing w:before="100" w:beforeAutospacing="1" w:after="100" w:afterAutospacing="1"/>
              <w:rPr>
                <w:rFonts w:eastAsia="Times New Roman" w:cs="Times New Roman"/>
                <w:b/>
                <w:sz w:val="24"/>
                <w:szCs w:val="24"/>
                <w:u w:val="single"/>
                <w:lang w:val="en-US" w:eastAsia="it-IT"/>
              </w:rPr>
            </w:pPr>
            <w:r>
              <w:rPr>
                <w:sz w:val="24"/>
                <w:szCs w:val="24"/>
              </w:rPr>
              <w:t>-</w:t>
            </w:r>
            <w:r w:rsidRPr="00567EF3">
              <w:rPr>
                <w:sz w:val="24"/>
                <w:szCs w:val="24"/>
                <w:u w:val="single"/>
              </w:rPr>
              <w:t xml:space="preserve">In case you respond with a “NO” or do not reply to this email and to the reminder, </w:t>
            </w:r>
            <w:r>
              <w:rPr>
                <w:sz w:val="24"/>
                <w:szCs w:val="24"/>
                <w:u w:val="single"/>
              </w:rPr>
              <w:t>we will not further contact you, but will contact at least one of the other co-authors of your research study.</w:t>
            </w:r>
          </w:p>
          <w:p w:rsidR="00F533EA" w:rsidRPr="00567EF3" w:rsidRDefault="00F533EA" w:rsidP="000512BA">
            <w:pPr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  <w:p w:rsidR="00F533EA" w:rsidRPr="00567EF3" w:rsidRDefault="00F533EA" w:rsidP="000512BA">
            <w:pPr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ank you very much for your cooperation.</w:t>
            </w:r>
          </w:p>
          <w:p w:rsidR="00F533EA" w:rsidRPr="00567EF3" w:rsidRDefault="00F533EA" w:rsidP="000512BA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F533EA" w:rsidRDefault="00F533EA" w:rsidP="000512BA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567EF3">
              <w:rPr>
                <w:sz w:val="24"/>
                <w:szCs w:val="24"/>
              </w:rPr>
              <w:t>Sincerely,</w:t>
            </w:r>
            <w:r w:rsidRPr="00567EF3">
              <w:rPr>
                <w:sz w:val="24"/>
                <w:szCs w:val="24"/>
              </w:rPr>
              <w:br/>
            </w:r>
            <w:r w:rsidRPr="00567EF3">
              <w:rPr>
                <w:sz w:val="24"/>
                <w:szCs w:val="24"/>
              </w:rPr>
              <w:br/>
              <w:t>Reint Meursinge Reynders and Nicola Di Girolamo</w:t>
            </w:r>
            <w:r w:rsidRPr="00567EF3">
              <w:rPr>
                <w:sz w:val="24"/>
                <w:szCs w:val="24"/>
              </w:rPr>
              <w:br/>
            </w:r>
            <w:r w:rsidRPr="00567EF3">
              <w:rPr>
                <w:sz w:val="24"/>
                <w:szCs w:val="24"/>
              </w:rPr>
              <w:br/>
              <w:t>-----------------------------------------------------</w:t>
            </w:r>
            <w:r w:rsidRPr="00567EF3">
              <w:rPr>
                <w:sz w:val="24"/>
                <w:szCs w:val="24"/>
              </w:rPr>
              <w:br/>
              <w:t>*This systematic review originated as an assignment for the Evidence Based Health Care program at the University of Oxford, UK.  The aforementioned individuals are subjectively responsible for the information requested.</w:t>
            </w:r>
          </w:p>
        </w:tc>
      </w:tr>
    </w:tbl>
    <w:p w:rsidR="00F533EA" w:rsidRDefault="00F533EA" w:rsidP="00F533EA"/>
    <w:p w:rsidR="00F533EA" w:rsidRPr="007E1EE7" w:rsidRDefault="00F533EA" w:rsidP="00F533EA">
      <w:pPr>
        <w:autoSpaceDE w:val="0"/>
        <w:autoSpaceDN w:val="0"/>
        <w:adjustRightInd w:val="0"/>
        <w:spacing w:line="480" w:lineRule="auto"/>
        <w:rPr>
          <w:rFonts w:cs="Arial,Bold"/>
          <w:b/>
          <w:bCs/>
          <w:sz w:val="24"/>
          <w:szCs w:val="24"/>
        </w:rPr>
      </w:pPr>
    </w:p>
    <w:p w:rsidR="00F533EA" w:rsidRPr="007E1EE7" w:rsidRDefault="00F533EA" w:rsidP="00F533EA">
      <w:pPr>
        <w:autoSpaceDE w:val="0"/>
        <w:autoSpaceDN w:val="0"/>
        <w:adjustRightInd w:val="0"/>
        <w:rPr>
          <w:rFonts w:cs="Arial,Bold"/>
          <w:b/>
          <w:bCs/>
          <w:sz w:val="24"/>
          <w:szCs w:val="24"/>
          <w:lang w:val="en-US"/>
        </w:rPr>
      </w:pPr>
    </w:p>
    <w:p w:rsidR="00F533EA" w:rsidRPr="00855035" w:rsidRDefault="00F533EA" w:rsidP="00F533EA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:rsidR="00F533EA" w:rsidRPr="00961A78" w:rsidRDefault="00F533EA" w:rsidP="00F533EA">
      <w:pPr>
        <w:rPr>
          <w:b/>
          <w:sz w:val="24"/>
          <w:szCs w:val="24"/>
          <w:lang w:val="en-US"/>
        </w:rPr>
      </w:pPr>
      <w:r w:rsidRPr="00961A78">
        <w:rPr>
          <w:b/>
          <w:sz w:val="24"/>
          <w:szCs w:val="24"/>
          <w:lang w:val="en-US"/>
        </w:rPr>
        <w:t>Exemplary email to authors to obtain additional data of their research studies</w:t>
      </w:r>
    </w:p>
    <w:p w:rsidR="00F533EA" w:rsidRPr="00855035" w:rsidRDefault="00F533EA" w:rsidP="00F533EA">
      <w:pPr>
        <w:rPr>
          <w:b/>
          <w:color w:val="0070C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533EA" w:rsidTr="000512BA">
        <w:tc>
          <w:tcPr>
            <w:tcW w:w="9628" w:type="dxa"/>
          </w:tcPr>
          <w:p w:rsidR="00F533EA" w:rsidRPr="001C2832" w:rsidRDefault="00F533EA" w:rsidP="000512BA">
            <w:pPr>
              <w:pStyle w:val="NormalWeb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Dear Professor ………..</w:t>
            </w:r>
            <w:r w:rsidRPr="001C2832">
              <w:rPr>
                <w:rFonts w:asciiTheme="minorHAnsi" w:hAnsiTheme="minorHAnsi"/>
                <w:lang w:val="en-US"/>
              </w:rPr>
              <w:t>,</w:t>
            </w:r>
          </w:p>
          <w:p w:rsidR="00F533EA" w:rsidRPr="001C2832" w:rsidRDefault="00F533EA" w:rsidP="000512BA">
            <w:pPr>
              <w:pStyle w:val="NormalWeb"/>
              <w:rPr>
                <w:rFonts w:asciiTheme="minorHAnsi" w:hAnsiTheme="minorHAnsi"/>
                <w:lang w:val="en-US"/>
              </w:rPr>
            </w:pPr>
            <w:r w:rsidRPr="001C2832">
              <w:rPr>
                <w:rFonts w:asciiTheme="minorHAnsi" w:hAnsiTheme="minorHAnsi"/>
                <w:lang w:val="en-US"/>
              </w:rPr>
              <w:t>In an earlier mail we asked you to answer some simple questions on your research article listed under here.  Your answers could be a great contribution to improve on the quality of our systematic review*.  The published protocol of our systematic review can be found in the attachment.</w:t>
            </w:r>
          </w:p>
          <w:p w:rsidR="00F533EA" w:rsidRDefault="00F533EA" w:rsidP="000512BA">
            <w:pPr>
              <w:pStyle w:val="NormalWeb"/>
              <w:rPr>
                <w:rFonts w:asciiTheme="minorHAnsi" w:hAnsiTheme="minorHAnsi"/>
                <w:lang w:val="en-US"/>
              </w:rPr>
            </w:pPr>
            <w:r w:rsidRPr="001C2832">
              <w:rPr>
                <w:rFonts w:asciiTheme="minorHAnsi" w:hAnsiTheme="minorHAnsi"/>
                <w:lang w:val="en-US"/>
              </w:rPr>
              <w:t>As we wrote in our previous email we would like to ask you some (6 in total) short questions regarding your article:</w:t>
            </w:r>
          </w:p>
          <w:p w:rsidR="00F533EA" w:rsidRDefault="00F533EA" w:rsidP="000512BA">
            <w:pPr>
              <w:shd w:val="clear" w:color="auto" w:fill="FFFFFF"/>
              <w:rPr>
                <w:rFonts w:cs="Arial"/>
                <w:sz w:val="24"/>
                <w:szCs w:val="24"/>
              </w:rPr>
            </w:pPr>
            <w:r>
              <w:t>“ …………………………………………………………….”</w:t>
            </w:r>
          </w:p>
          <w:p w:rsidR="00F533EA" w:rsidRPr="001C2832" w:rsidRDefault="00F533EA" w:rsidP="000512BA">
            <w:pPr>
              <w:pStyle w:val="NormalWeb"/>
              <w:rPr>
                <w:rFonts w:asciiTheme="minorHAnsi" w:hAnsiTheme="minorHAnsi"/>
                <w:lang w:val="en-US"/>
              </w:rPr>
            </w:pPr>
            <w:r w:rsidRPr="001C2832">
              <w:rPr>
                <w:rFonts w:asciiTheme="minorHAnsi" w:hAnsiTheme="minorHAnsi"/>
                <w:lang w:val="en-US"/>
              </w:rPr>
              <w:t>All questions are combined closed-and open-ended questions.  If you answer a question with a YES, we would like you to give a short description.  Definitions of specific domains are presented under the Question and Answer table.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722"/>
              <w:gridCol w:w="4670"/>
            </w:tblGrid>
            <w:tr w:rsidR="00F533EA" w:rsidRPr="00B531AC" w:rsidTr="000512BA">
              <w:trPr>
                <w:tblCellSpacing w:w="0" w:type="dxa"/>
              </w:trPr>
              <w:tc>
                <w:tcPr>
                  <w:tcW w:w="472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Questions</w:t>
                  </w:r>
                </w:p>
              </w:tc>
              <w:tc>
                <w:tcPr>
                  <w:tcW w:w="46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Answer</w:t>
                  </w:r>
                </w:p>
              </w:tc>
            </w:tr>
            <w:tr w:rsidR="00F533EA" w:rsidRPr="00B531AC" w:rsidTr="000512BA">
              <w:trPr>
                <w:tblCellSpacing w:w="0" w:type="dxa"/>
              </w:trPr>
              <w:tc>
                <w:tcPr>
                  <w:tcW w:w="472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>Was a random sequence generated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vertAlign w:val="superscript"/>
                      <w:lang w:val="en-US"/>
                    </w:rPr>
                    <w:t>1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 xml:space="preserve"> to allocate participants ?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could you please describe how this procedure was conducted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it is not necessary to provide any additional information</w:t>
                  </w:r>
                </w:p>
              </w:tc>
              <w:tc>
                <w:tcPr>
                  <w:tcW w:w="46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 </w:t>
                  </w:r>
                </w:p>
              </w:tc>
            </w:tr>
            <w:tr w:rsidR="00F533EA" w:rsidRPr="00B531AC" w:rsidTr="000512BA">
              <w:trPr>
                <w:tblCellSpacing w:w="0" w:type="dxa"/>
              </w:trPr>
              <w:tc>
                <w:tcPr>
                  <w:tcW w:w="472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>Was allocation concealed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 xml:space="preserve"> ?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could you please describe how this procedure was conducted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it is not necessary to provide any additional information</w:t>
                  </w:r>
                </w:p>
              </w:tc>
              <w:tc>
                <w:tcPr>
                  <w:tcW w:w="46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 </w:t>
                  </w:r>
                </w:p>
              </w:tc>
            </w:tr>
            <w:tr w:rsidR="00F533EA" w:rsidRPr="00B531AC" w:rsidTr="000512BA">
              <w:trPr>
                <w:tblCellSpacing w:w="0" w:type="dxa"/>
              </w:trPr>
              <w:tc>
                <w:tcPr>
                  <w:tcW w:w="472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>Were participants and personnel blinded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vertAlign w:val="superscript"/>
                      <w:lang w:val="en-US"/>
                    </w:rPr>
                    <w:t>3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 xml:space="preserve"> ?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could you please describe how this procedure was conducted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it is not necessary to provide any additional information</w:t>
                  </w:r>
                </w:p>
              </w:tc>
              <w:tc>
                <w:tcPr>
                  <w:tcW w:w="46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 </w:t>
                  </w:r>
                </w:p>
              </w:tc>
            </w:tr>
            <w:tr w:rsidR="00F533EA" w:rsidRPr="00B531AC" w:rsidTr="000512BA">
              <w:trPr>
                <w:tblCellSpacing w:w="0" w:type="dxa"/>
              </w:trPr>
              <w:tc>
                <w:tcPr>
                  <w:tcW w:w="472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lastRenderedPageBreak/>
                    <w:t>Were outcome assessors blinded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vertAlign w:val="superscript"/>
                      <w:lang w:val="en-US"/>
                    </w:rPr>
                    <w:t>4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 xml:space="preserve"> ?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could you please describe how this procedure was conducted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it is not necessary to provide any additional information</w:t>
                  </w:r>
                </w:p>
              </w:tc>
              <w:tc>
                <w:tcPr>
                  <w:tcW w:w="46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 </w:t>
                  </w:r>
                </w:p>
              </w:tc>
            </w:tr>
            <w:tr w:rsidR="00F533EA" w:rsidRPr="00B531AC" w:rsidTr="000512BA">
              <w:trPr>
                <w:tblCellSpacing w:w="0" w:type="dxa"/>
              </w:trPr>
              <w:tc>
                <w:tcPr>
                  <w:tcW w:w="472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>Were participants consecutively treated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vertAlign w:val="superscript"/>
                      <w:lang w:val="en-US"/>
                    </w:rPr>
                    <w:t>5</w:t>
                  </w: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 xml:space="preserve"> ?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could you please describe how this procedure was conducted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it is not necessary to provide any additional information</w:t>
                  </w:r>
                </w:p>
              </w:tc>
              <w:tc>
                <w:tcPr>
                  <w:tcW w:w="46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 </w:t>
                  </w:r>
                </w:p>
              </w:tc>
            </w:tr>
            <w:tr w:rsidR="00F533EA" w:rsidRPr="00B531AC" w:rsidTr="000512BA">
              <w:trPr>
                <w:tblCellSpacing w:w="0" w:type="dxa"/>
              </w:trPr>
              <w:tc>
                <w:tcPr>
                  <w:tcW w:w="472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/>
                    </w:rPr>
                    <w:t xml:space="preserve">Were the implants loaded with orthodontic forces prior to taking the radiographic images ? 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this question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could you please describe how this procedure was conducted.</w:t>
                  </w:r>
                </w:p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 xml:space="preserve">If you answer this question with a </w:t>
                  </w:r>
                  <w:r w:rsidRPr="00B531AC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, it is not necessary to provide any additional information</w:t>
                  </w:r>
                </w:p>
              </w:tc>
              <w:tc>
                <w:tcPr>
                  <w:tcW w:w="46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F533EA" w:rsidRPr="00B531AC" w:rsidRDefault="00F533EA" w:rsidP="000512BA">
                  <w:pPr>
                    <w:autoSpaceDE w:val="0"/>
                    <w:autoSpaceDN w:val="0"/>
                    <w:spacing w:before="100" w:beforeAutospacing="1" w:after="100" w:afterAutospacing="1"/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</w:pPr>
                  <w:r w:rsidRPr="00B531AC">
                    <w:rPr>
                      <w:rFonts w:eastAsia="Times New Roman" w:cs="Times New Roman"/>
                      <w:sz w:val="24"/>
                      <w:szCs w:val="24"/>
                      <w:lang w:val="en-US"/>
                    </w:rPr>
                    <w:t> </w:t>
                  </w:r>
                </w:p>
              </w:tc>
            </w:tr>
          </w:tbl>
          <w:p w:rsidR="00F533EA" w:rsidRPr="00B531AC" w:rsidRDefault="00F533EA" w:rsidP="000512BA">
            <w:pPr>
              <w:autoSpaceDE w:val="0"/>
              <w:autoSpaceDN w:val="0"/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531AC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Definitions of the various domains:</w:t>
            </w:r>
          </w:p>
          <w:p w:rsidR="00F533EA" w:rsidRPr="001C2832" w:rsidRDefault="00F533EA" w:rsidP="000512BA">
            <w:pPr>
              <w:pStyle w:val="NoSpacing"/>
              <w:rPr>
                <w:b/>
                <w:sz w:val="24"/>
                <w:szCs w:val="24"/>
                <w:lang w:val="en-US"/>
              </w:rPr>
            </w:pPr>
            <w:r w:rsidRPr="001C2832">
              <w:rPr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Pr="001C2832">
              <w:rPr>
                <w:b/>
                <w:sz w:val="24"/>
                <w:szCs w:val="24"/>
                <w:lang w:val="en-US"/>
              </w:rPr>
              <w:t xml:space="preserve">Random sequence generation:  </w:t>
            </w:r>
          </w:p>
          <w:p w:rsidR="00F533EA" w:rsidRDefault="00F533EA" w:rsidP="000512BA">
            <w:pPr>
              <w:pStyle w:val="NoSpacing"/>
              <w:rPr>
                <w:sz w:val="24"/>
                <w:szCs w:val="24"/>
                <w:lang w:val="en-US"/>
              </w:rPr>
            </w:pPr>
            <w:r w:rsidRPr="001C2832">
              <w:rPr>
                <w:sz w:val="24"/>
                <w:szCs w:val="24"/>
                <w:lang w:val="en-US"/>
              </w:rPr>
              <w:t>This domain refers to the generation of a random sequence for allocating participants to different treatment groups.   Tools for random sequence generation refer to: 1) random number tables; 2) computer random number generation; 3) coin tossing; 4) shuffling cards or envelopes; 5) throwing dice etc. (Higgins 2011).</w:t>
            </w:r>
          </w:p>
          <w:p w:rsidR="00F533EA" w:rsidRPr="001C2832" w:rsidRDefault="00F533EA" w:rsidP="000512BA">
            <w:pPr>
              <w:pStyle w:val="NoSpacing"/>
              <w:rPr>
                <w:sz w:val="24"/>
                <w:szCs w:val="24"/>
                <w:lang w:val="en-US"/>
              </w:rPr>
            </w:pPr>
          </w:p>
          <w:p w:rsidR="00F533EA" w:rsidRPr="001C2832" w:rsidRDefault="00F533EA" w:rsidP="000512BA">
            <w:pPr>
              <w:pStyle w:val="NoSpacing"/>
              <w:rPr>
                <w:b/>
                <w:sz w:val="24"/>
                <w:szCs w:val="24"/>
                <w:lang w:val="en-US"/>
              </w:rPr>
            </w:pPr>
            <w:r w:rsidRPr="001C2832">
              <w:rPr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1C2832">
              <w:rPr>
                <w:b/>
                <w:sz w:val="24"/>
                <w:szCs w:val="24"/>
                <w:lang w:val="en-US"/>
              </w:rPr>
              <w:t>Allocation concealment</w:t>
            </w:r>
          </w:p>
          <w:p w:rsidR="00F533EA" w:rsidRDefault="00F533EA" w:rsidP="000512BA">
            <w:pPr>
              <w:pStyle w:val="NoSpacing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1C2832">
              <w:rPr>
                <w:sz w:val="24"/>
                <w:szCs w:val="24"/>
                <w:lang w:val="en-US"/>
              </w:rPr>
              <w:t xml:space="preserve">This domain refers to methods to conceal that participants and investigators enrolling participants can foresee the allocation to a particular treatment group.  Tools for allocation concealment refer to: 1) central allocation (e.g. including telephone, internet-based and pharmacy-controlled randomization); 2) sequentially numbered drug containers with an identical appearance; 3) sequentially numbered, non transparent, and sealed envelopes (Higgins 2011)**.   </w:t>
            </w:r>
            <w:r w:rsidRPr="001C2832">
              <w:rPr>
                <w:rFonts w:eastAsia="Times New Roman" w:cs="Times New Roman"/>
                <w:sz w:val="24"/>
                <w:szCs w:val="24"/>
                <w:lang w:val="en-US"/>
              </w:rPr>
              <w:t>Allocation concealment covers the period from the moment of the random sequence generation until the start of conducting the interventional procedures.</w:t>
            </w:r>
          </w:p>
          <w:p w:rsidR="00F533EA" w:rsidRPr="001C2832" w:rsidRDefault="00F533EA" w:rsidP="000512BA">
            <w:pPr>
              <w:pStyle w:val="NoSpacing"/>
              <w:rPr>
                <w:sz w:val="24"/>
                <w:szCs w:val="24"/>
                <w:lang w:val="en-US"/>
              </w:rPr>
            </w:pPr>
          </w:p>
          <w:p w:rsidR="00F533EA" w:rsidRPr="001C2832" w:rsidRDefault="00F533EA" w:rsidP="000512BA">
            <w:pPr>
              <w:pStyle w:val="NoSpacing"/>
              <w:rPr>
                <w:b/>
                <w:sz w:val="24"/>
                <w:szCs w:val="24"/>
                <w:lang w:val="en-US"/>
              </w:rPr>
            </w:pPr>
            <w:r w:rsidRPr="001C2832">
              <w:rPr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1C2832">
              <w:rPr>
                <w:b/>
                <w:sz w:val="24"/>
                <w:szCs w:val="24"/>
                <w:lang w:val="en-US"/>
              </w:rPr>
              <w:t>Blinding of participants and personnel</w:t>
            </w:r>
          </w:p>
          <w:p w:rsidR="00F533EA" w:rsidRDefault="00F533EA" w:rsidP="000512BA">
            <w:pPr>
              <w:pStyle w:val="NoSpacing"/>
              <w:rPr>
                <w:sz w:val="24"/>
                <w:szCs w:val="24"/>
                <w:lang w:val="en-US"/>
              </w:rPr>
            </w:pPr>
            <w:r w:rsidRPr="001C2832">
              <w:rPr>
                <w:sz w:val="24"/>
                <w:szCs w:val="24"/>
                <w:lang w:val="en-US"/>
              </w:rPr>
              <w:lastRenderedPageBreak/>
              <w:t>This domain refers to blinding of participants and personnel to avoid knowledge of the allocation to a specific study arm.  This domain covers all blinding issues from the moment of allocation to a specific treatment arm until the completion of the final research procedures, but does not cover blinding issues during the assessment of outcomes.</w:t>
            </w:r>
          </w:p>
          <w:p w:rsidR="00F533EA" w:rsidRPr="001C2832" w:rsidRDefault="00F533EA" w:rsidP="000512BA">
            <w:pPr>
              <w:pStyle w:val="NoSpacing"/>
              <w:rPr>
                <w:sz w:val="24"/>
                <w:szCs w:val="24"/>
                <w:lang w:val="en-US"/>
              </w:rPr>
            </w:pPr>
          </w:p>
          <w:p w:rsidR="00F533EA" w:rsidRPr="001C2832" w:rsidRDefault="00F533EA" w:rsidP="000512BA">
            <w:pPr>
              <w:pStyle w:val="NoSpacing"/>
              <w:rPr>
                <w:b/>
                <w:sz w:val="24"/>
                <w:szCs w:val="24"/>
                <w:lang w:val="en-US"/>
              </w:rPr>
            </w:pPr>
            <w:r w:rsidRPr="001C2832">
              <w:rPr>
                <w:b/>
                <w:sz w:val="24"/>
                <w:szCs w:val="24"/>
                <w:vertAlign w:val="superscript"/>
                <w:lang w:val="en-US"/>
              </w:rPr>
              <w:t>4</w:t>
            </w:r>
            <w:r w:rsidRPr="001C2832">
              <w:rPr>
                <w:b/>
                <w:sz w:val="24"/>
                <w:szCs w:val="24"/>
                <w:lang w:val="en-US"/>
              </w:rPr>
              <w:t xml:space="preserve">Blinding  of outcome assessors </w:t>
            </w:r>
          </w:p>
          <w:p w:rsidR="00F533EA" w:rsidRDefault="00F533EA" w:rsidP="000512BA">
            <w:pPr>
              <w:pStyle w:val="NoSpacing"/>
              <w:rPr>
                <w:sz w:val="24"/>
                <w:szCs w:val="24"/>
                <w:lang w:val="en-US"/>
              </w:rPr>
            </w:pPr>
            <w:r w:rsidRPr="001C2832">
              <w:rPr>
                <w:sz w:val="24"/>
                <w:szCs w:val="24"/>
                <w:lang w:val="en-US"/>
              </w:rPr>
              <w:t>This domain refers to blinding of outcome assessors to avoid knowledge of the allocation to a specific study arm.  This domain covers exclusively blinding issues during the periods of recording outcomes.</w:t>
            </w:r>
          </w:p>
          <w:p w:rsidR="00F533EA" w:rsidRPr="001C2832" w:rsidRDefault="00F533EA" w:rsidP="000512BA">
            <w:pPr>
              <w:pStyle w:val="NoSpacing"/>
              <w:rPr>
                <w:sz w:val="24"/>
                <w:szCs w:val="24"/>
                <w:lang w:val="en-US"/>
              </w:rPr>
            </w:pPr>
          </w:p>
          <w:p w:rsidR="00F533EA" w:rsidRPr="001C2832" w:rsidRDefault="00F533EA" w:rsidP="000512BA">
            <w:pPr>
              <w:pStyle w:val="NoSpacing"/>
              <w:rPr>
                <w:b/>
                <w:sz w:val="24"/>
                <w:szCs w:val="24"/>
                <w:lang w:val="en-US"/>
              </w:rPr>
            </w:pPr>
            <w:r w:rsidRPr="001C2832">
              <w:rPr>
                <w:b/>
                <w:sz w:val="24"/>
                <w:szCs w:val="24"/>
                <w:vertAlign w:val="superscript"/>
                <w:lang w:val="en-US"/>
              </w:rPr>
              <w:t>5</w:t>
            </w:r>
            <w:r w:rsidRPr="001C2832">
              <w:rPr>
                <w:b/>
                <w:sz w:val="24"/>
                <w:szCs w:val="24"/>
                <w:lang w:val="en-US"/>
              </w:rPr>
              <w:t>Consecutively treated participants</w:t>
            </w:r>
          </w:p>
          <w:p w:rsidR="00F533EA" w:rsidRPr="00B531AC" w:rsidRDefault="00F533EA" w:rsidP="000512BA">
            <w:pPr>
              <w:pStyle w:val="NoSpacing"/>
              <w:pBdr>
                <w:bottom w:val="single" w:sz="6" w:space="1" w:color="auto"/>
              </w:pBdr>
              <w:rPr>
                <w:sz w:val="24"/>
                <w:szCs w:val="24"/>
                <w:lang w:val="en-US"/>
              </w:rPr>
            </w:pPr>
            <w:r w:rsidRPr="001C2832">
              <w:rPr>
                <w:sz w:val="24"/>
                <w:szCs w:val="24"/>
                <w:lang w:val="en-US"/>
              </w:rPr>
              <w:t>This domain refers to the inclusion of all participants treated over a period of time.  Non-consecutively treated participants refers to a selection of participants.</w:t>
            </w:r>
          </w:p>
          <w:p w:rsidR="00F533EA" w:rsidRDefault="00F533EA" w:rsidP="000512BA">
            <w:pPr>
              <w:pStyle w:val="NoSpacing"/>
              <w:rPr>
                <w:lang w:val="en-US"/>
              </w:rPr>
            </w:pPr>
          </w:p>
          <w:p w:rsidR="00F533EA" w:rsidRDefault="00F533EA" w:rsidP="000512BA">
            <w:pPr>
              <w:pStyle w:val="NoSpacing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  <w:p w:rsidR="00F533EA" w:rsidRPr="00B531AC" w:rsidRDefault="00F533EA" w:rsidP="000512BA">
            <w:pPr>
              <w:pStyle w:val="NoSpacing"/>
              <w:rPr>
                <w:lang w:val="en-US"/>
              </w:rPr>
            </w:pPr>
            <w:r w:rsidRPr="00B531AC">
              <w:rPr>
                <w:rFonts w:eastAsia="Times New Roman" w:cs="Times New Roman"/>
                <w:sz w:val="24"/>
                <w:szCs w:val="24"/>
                <w:lang w:val="en-US"/>
              </w:rPr>
              <w:t>We thank you again for your help and time.  We will send you a copy of our systematic review as soon as it will be accepted for publication.</w:t>
            </w:r>
          </w:p>
          <w:p w:rsidR="00F533EA" w:rsidRPr="001C2832" w:rsidRDefault="00F533EA" w:rsidP="000512BA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1C2832">
              <w:rPr>
                <w:sz w:val="24"/>
                <w:szCs w:val="24"/>
                <w:lang w:val="en-US"/>
              </w:rPr>
              <w:t>In the case that you have changed your mind and are not willing to reply to these questions, could you please explain the rationale for this decision.</w:t>
            </w:r>
          </w:p>
          <w:p w:rsidR="00F533EA" w:rsidRPr="001C2832" w:rsidRDefault="00F533EA" w:rsidP="000512BA">
            <w:pPr>
              <w:pStyle w:val="NormalWeb"/>
              <w:rPr>
                <w:rFonts w:asciiTheme="minorHAnsi" w:hAnsiTheme="minorHAnsi"/>
                <w:lang w:val="en-US"/>
              </w:rPr>
            </w:pPr>
            <w:r w:rsidRPr="001C2832">
              <w:rPr>
                <w:rFonts w:asciiTheme="minorHAnsi" w:hAnsiTheme="minorHAnsi"/>
                <w:lang w:val="en-US"/>
              </w:rPr>
              <w:t>Thank you again very much for your cooperation.</w:t>
            </w:r>
          </w:p>
          <w:p w:rsidR="00F533EA" w:rsidRPr="001C2832" w:rsidRDefault="00F533EA" w:rsidP="000512BA">
            <w:pPr>
              <w:autoSpaceDE w:val="0"/>
              <w:autoSpaceDN w:val="0"/>
              <w:spacing w:before="100" w:beforeAutospacing="1" w:after="100" w:afterAutospacing="1"/>
              <w:rPr>
                <w:sz w:val="24"/>
                <w:szCs w:val="24"/>
              </w:rPr>
            </w:pPr>
            <w:r w:rsidRPr="001C2832">
              <w:rPr>
                <w:sz w:val="24"/>
                <w:szCs w:val="24"/>
              </w:rPr>
              <w:t>Sincerely,</w:t>
            </w:r>
            <w:r w:rsidRPr="001C2832">
              <w:rPr>
                <w:sz w:val="24"/>
                <w:szCs w:val="24"/>
              </w:rPr>
              <w:br/>
            </w:r>
            <w:r w:rsidRPr="001C2832">
              <w:rPr>
                <w:sz w:val="24"/>
                <w:szCs w:val="24"/>
              </w:rPr>
              <w:br/>
              <w:t>Reint Meursinge Reynders and Nicola Di Girolamo</w:t>
            </w:r>
            <w:r w:rsidRPr="001C2832">
              <w:rPr>
                <w:sz w:val="24"/>
                <w:szCs w:val="24"/>
              </w:rPr>
              <w:br/>
            </w:r>
            <w:r w:rsidRPr="001C2832">
              <w:rPr>
                <w:sz w:val="24"/>
                <w:szCs w:val="24"/>
              </w:rPr>
              <w:br/>
              <w:t>-----------------------------------------------------------------------------------------------------------</w:t>
            </w:r>
            <w:r>
              <w:rPr>
                <w:sz w:val="24"/>
                <w:szCs w:val="24"/>
              </w:rPr>
              <w:t>---------------------</w:t>
            </w:r>
            <w:r w:rsidRPr="001C2832">
              <w:rPr>
                <w:sz w:val="24"/>
                <w:szCs w:val="24"/>
              </w:rPr>
              <w:br/>
              <w:t>*This systematic review originated as an assignment for the Evidence Based Health Care program at the University of Oxford, UK.  The aforementioned individuals are subjectively responsible for the information requested.</w:t>
            </w:r>
          </w:p>
          <w:p w:rsidR="00F533EA" w:rsidRPr="001C2832" w:rsidRDefault="00F533EA" w:rsidP="000512BA">
            <w:pPr>
              <w:pStyle w:val="NoSpacing"/>
              <w:rPr>
                <w:sz w:val="24"/>
                <w:szCs w:val="24"/>
              </w:rPr>
            </w:pPr>
            <w:r w:rsidRPr="001C2832">
              <w:rPr>
                <w:sz w:val="24"/>
                <w:szCs w:val="24"/>
              </w:rPr>
              <w:t>**Higgins 2011</w:t>
            </w:r>
          </w:p>
          <w:p w:rsidR="00F533EA" w:rsidRPr="00C85C14" w:rsidRDefault="00F533EA" w:rsidP="000512BA">
            <w:pPr>
              <w:pStyle w:val="NoSpacing"/>
              <w:rPr>
                <w:sz w:val="24"/>
                <w:szCs w:val="24"/>
              </w:rPr>
            </w:pPr>
            <w:r w:rsidRPr="001C2832">
              <w:rPr>
                <w:sz w:val="24"/>
                <w:szCs w:val="24"/>
              </w:rPr>
              <w:t>Higgins JPT, Altman DG, Sterne JAC (editors). Chapter 8: Assessing risk of bias in included studies. In: Higgins JPT, Green S (editors). Cochrane Handbook for Systematic Reviews of Interventions Version 5.1.0 (updated March 2011). The Cochrane Collaboration, 2011. [online]  Available from:  </w:t>
            </w:r>
            <w:hyperlink r:id="rId4" w:tgtFrame="_blank" w:history="1">
              <w:r w:rsidRPr="001C2832">
                <w:rPr>
                  <w:rStyle w:val="Hyperlink"/>
                  <w:color w:val="auto"/>
                  <w:sz w:val="24"/>
                  <w:szCs w:val="24"/>
                  <w:u w:val="none"/>
                </w:rPr>
                <w:t>www.cochrane-handbook.org</w:t>
              </w:r>
            </w:hyperlink>
            <w:r w:rsidRPr="001C2832">
              <w:rPr>
                <w:sz w:val="24"/>
                <w:szCs w:val="24"/>
              </w:rPr>
              <w:t>. (accessed October 10</w:t>
            </w:r>
            <w:r w:rsidRPr="001C2832">
              <w:rPr>
                <w:sz w:val="24"/>
                <w:szCs w:val="24"/>
                <w:vertAlign w:val="superscript"/>
              </w:rPr>
              <w:t xml:space="preserve">th </w:t>
            </w:r>
            <w:r w:rsidRPr="001C2832">
              <w:rPr>
                <w:sz w:val="24"/>
                <w:szCs w:val="24"/>
              </w:rPr>
              <w:t>2014).</w:t>
            </w:r>
          </w:p>
        </w:tc>
      </w:tr>
    </w:tbl>
    <w:p w:rsidR="00F533EA" w:rsidRPr="00855035" w:rsidRDefault="00F533EA" w:rsidP="00F533EA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</w:p>
    <w:p w:rsidR="009D650F" w:rsidRDefault="009D650F"/>
    <w:sectPr w:rsidR="009D650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E75"/>
    <w:rsid w:val="00003E16"/>
    <w:rsid w:val="00012A2A"/>
    <w:rsid w:val="0001445F"/>
    <w:rsid w:val="00015F39"/>
    <w:rsid w:val="00020356"/>
    <w:rsid w:val="00025A5F"/>
    <w:rsid w:val="000356C2"/>
    <w:rsid w:val="000366E3"/>
    <w:rsid w:val="00037C9A"/>
    <w:rsid w:val="00047789"/>
    <w:rsid w:val="00053FFF"/>
    <w:rsid w:val="0005767E"/>
    <w:rsid w:val="0006451D"/>
    <w:rsid w:val="00076A28"/>
    <w:rsid w:val="00084973"/>
    <w:rsid w:val="00085D07"/>
    <w:rsid w:val="00086D59"/>
    <w:rsid w:val="00095EBB"/>
    <w:rsid w:val="000A0A79"/>
    <w:rsid w:val="000A17AD"/>
    <w:rsid w:val="000A6496"/>
    <w:rsid w:val="000B2988"/>
    <w:rsid w:val="000D0E1A"/>
    <w:rsid w:val="000D6074"/>
    <w:rsid w:val="000D70B6"/>
    <w:rsid w:val="000E2057"/>
    <w:rsid w:val="000E7EB7"/>
    <w:rsid w:val="000F707D"/>
    <w:rsid w:val="00101B0F"/>
    <w:rsid w:val="0010412F"/>
    <w:rsid w:val="00112038"/>
    <w:rsid w:val="00113739"/>
    <w:rsid w:val="001157D6"/>
    <w:rsid w:val="00126839"/>
    <w:rsid w:val="001276A9"/>
    <w:rsid w:val="00140281"/>
    <w:rsid w:val="0014396C"/>
    <w:rsid w:val="0014402E"/>
    <w:rsid w:val="0014426A"/>
    <w:rsid w:val="00145655"/>
    <w:rsid w:val="00152787"/>
    <w:rsid w:val="00152860"/>
    <w:rsid w:val="0015365F"/>
    <w:rsid w:val="00154C97"/>
    <w:rsid w:val="001612BF"/>
    <w:rsid w:val="00161953"/>
    <w:rsid w:val="0016654B"/>
    <w:rsid w:val="00166962"/>
    <w:rsid w:val="00170972"/>
    <w:rsid w:val="001752BD"/>
    <w:rsid w:val="00191411"/>
    <w:rsid w:val="0019512E"/>
    <w:rsid w:val="00197319"/>
    <w:rsid w:val="001A1A2B"/>
    <w:rsid w:val="001A1E75"/>
    <w:rsid w:val="001B531B"/>
    <w:rsid w:val="001B5914"/>
    <w:rsid w:val="001E047C"/>
    <w:rsid w:val="001E1635"/>
    <w:rsid w:val="001F5618"/>
    <w:rsid w:val="001F75DF"/>
    <w:rsid w:val="00200CFE"/>
    <w:rsid w:val="002050D3"/>
    <w:rsid w:val="00205CFE"/>
    <w:rsid w:val="002139EA"/>
    <w:rsid w:val="00214830"/>
    <w:rsid w:val="00221655"/>
    <w:rsid w:val="00230132"/>
    <w:rsid w:val="0023144F"/>
    <w:rsid w:val="0023532D"/>
    <w:rsid w:val="00236508"/>
    <w:rsid w:val="00242A7A"/>
    <w:rsid w:val="00252AF0"/>
    <w:rsid w:val="00253B49"/>
    <w:rsid w:val="00257A77"/>
    <w:rsid w:val="0026257B"/>
    <w:rsid w:val="002754BD"/>
    <w:rsid w:val="00275AF6"/>
    <w:rsid w:val="00282B80"/>
    <w:rsid w:val="00285521"/>
    <w:rsid w:val="002862C9"/>
    <w:rsid w:val="00296BED"/>
    <w:rsid w:val="002A32BE"/>
    <w:rsid w:val="002A47ED"/>
    <w:rsid w:val="002B6280"/>
    <w:rsid w:val="002B7966"/>
    <w:rsid w:val="002C4FC9"/>
    <w:rsid w:val="002C637F"/>
    <w:rsid w:val="002D3248"/>
    <w:rsid w:val="002D6E03"/>
    <w:rsid w:val="002D6F85"/>
    <w:rsid w:val="002E2020"/>
    <w:rsid w:val="002E622B"/>
    <w:rsid w:val="00303D89"/>
    <w:rsid w:val="0032054B"/>
    <w:rsid w:val="003264CD"/>
    <w:rsid w:val="00331738"/>
    <w:rsid w:val="0033369E"/>
    <w:rsid w:val="00336C94"/>
    <w:rsid w:val="00340C42"/>
    <w:rsid w:val="00340EBE"/>
    <w:rsid w:val="00342CF4"/>
    <w:rsid w:val="00342DFB"/>
    <w:rsid w:val="0035293A"/>
    <w:rsid w:val="00373F74"/>
    <w:rsid w:val="003743F7"/>
    <w:rsid w:val="003876AE"/>
    <w:rsid w:val="0039303D"/>
    <w:rsid w:val="00393FA5"/>
    <w:rsid w:val="003B0CD4"/>
    <w:rsid w:val="003B2A74"/>
    <w:rsid w:val="003B3A41"/>
    <w:rsid w:val="003C248C"/>
    <w:rsid w:val="003C34D0"/>
    <w:rsid w:val="003C3C6B"/>
    <w:rsid w:val="003D1959"/>
    <w:rsid w:val="003D1DA1"/>
    <w:rsid w:val="003D334A"/>
    <w:rsid w:val="003E2F9E"/>
    <w:rsid w:val="003E461F"/>
    <w:rsid w:val="003F0B8D"/>
    <w:rsid w:val="004001D6"/>
    <w:rsid w:val="00405C66"/>
    <w:rsid w:val="00415F40"/>
    <w:rsid w:val="00416977"/>
    <w:rsid w:val="004267AD"/>
    <w:rsid w:val="00435152"/>
    <w:rsid w:val="00447E32"/>
    <w:rsid w:val="00451633"/>
    <w:rsid w:val="00472102"/>
    <w:rsid w:val="00477C73"/>
    <w:rsid w:val="004803CD"/>
    <w:rsid w:val="00481D08"/>
    <w:rsid w:val="00482D34"/>
    <w:rsid w:val="004A3457"/>
    <w:rsid w:val="004A714E"/>
    <w:rsid w:val="004B51E4"/>
    <w:rsid w:val="004B707D"/>
    <w:rsid w:val="004C30DD"/>
    <w:rsid w:val="004D4E7C"/>
    <w:rsid w:val="004E56CB"/>
    <w:rsid w:val="004E7E25"/>
    <w:rsid w:val="004F3A2C"/>
    <w:rsid w:val="005045D5"/>
    <w:rsid w:val="00507A66"/>
    <w:rsid w:val="005127CF"/>
    <w:rsid w:val="00517954"/>
    <w:rsid w:val="00542E92"/>
    <w:rsid w:val="005430B0"/>
    <w:rsid w:val="00545361"/>
    <w:rsid w:val="00547EE5"/>
    <w:rsid w:val="00552B7E"/>
    <w:rsid w:val="0056130A"/>
    <w:rsid w:val="00562BD4"/>
    <w:rsid w:val="00574733"/>
    <w:rsid w:val="00585A38"/>
    <w:rsid w:val="0058716F"/>
    <w:rsid w:val="005930C8"/>
    <w:rsid w:val="005A2E5A"/>
    <w:rsid w:val="005A4ED2"/>
    <w:rsid w:val="005B1748"/>
    <w:rsid w:val="005B1DC2"/>
    <w:rsid w:val="005B3EEE"/>
    <w:rsid w:val="005B6256"/>
    <w:rsid w:val="005C0DF6"/>
    <w:rsid w:val="005C7578"/>
    <w:rsid w:val="005D0852"/>
    <w:rsid w:val="005D6094"/>
    <w:rsid w:val="005F005A"/>
    <w:rsid w:val="005F6415"/>
    <w:rsid w:val="005F67CB"/>
    <w:rsid w:val="005F71AE"/>
    <w:rsid w:val="00604431"/>
    <w:rsid w:val="00605F25"/>
    <w:rsid w:val="00606A3B"/>
    <w:rsid w:val="00607E95"/>
    <w:rsid w:val="00612D4A"/>
    <w:rsid w:val="00622580"/>
    <w:rsid w:val="0062294E"/>
    <w:rsid w:val="00622FAE"/>
    <w:rsid w:val="00624ABA"/>
    <w:rsid w:val="0062695E"/>
    <w:rsid w:val="00626BE6"/>
    <w:rsid w:val="00627B59"/>
    <w:rsid w:val="0063425B"/>
    <w:rsid w:val="0063485A"/>
    <w:rsid w:val="00640B2B"/>
    <w:rsid w:val="00641C90"/>
    <w:rsid w:val="006432A0"/>
    <w:rsid w:val="0065291F"/>
    <w:rsid w:val="0066263E"/>
    <w:rsid w:val="00666538"/>
    <w:rsid w:val="00675864"/>
    <w:rsid w:val="00676544"/>
    <w:rsid w:val="00682ADB"/>
    <w:rsid w:val="00684BF2"/>
    <w:rsid w:val="00693BB0"/>
    <w:rsid w:val="006943D0"/>
    <w:rsid w:val="006A105F"/>
    <w:rsid w:val="006A2120"/>
    <w:rsid w:val="006A5ECD"/>
    <w:rsid w:val="006C3917"/>
    <w:rsid w:val="006C3BBE"/>
    <w:rsid w:val="006D1D58"/>
    <w:rsid w:val="006D341E"/>
    <w:rsid w:val="006D5BDF"/>
    <w:rsid w:val="006F1006"/>
    <w:rsid w:val="006F189F"/>
    <w:rsid w:val="006F2F05"/>
    <w:rsid w:val="006F66C7"/>
    <w:rsid w:val="0070162B"/>
    <w:rsid w:val="00701951"/>
    <w:rsid w:val="00714B6B"/>
    <w:rsid w:val="0074572E"/>
    <w:rsid w:val="007552D2"/>
    <w:rsid w:val="00755D51"/>
    <w:rsid w:val="007603F1"/>
    <w:rsid w:val="00765236"/>
    <w:rsid w:val="00767487"/>
    <w:rsid w:val="00771878"/>
    <w:rsid w:val="00777284"/>
    <w:rsid w:val="007779E5"/>
    <w:rsid w:val="007801F5"/>
    <w:rsid w:val="00783A6B"/>
    <w:rsid w:val="00793039"/>
    <w:rsid w:val="007945AA"/>
    <w:rsid w:val="0079463C"/>
    <w:rsid w:val="00797F9E"/>
    <w:rsid w:val="007B40D8"/>
    <w:rsid w:val="007B7070"/>
    <w:rsid w:val="007C193E"/>
    <w:rsid w:val="007C3714"/>
    <w:rsid w:val="007C50BB"/>
    <w:rsid w:val="007C5CEF"/>
    <w:rsid w:val="007C75A7"/>
    <w:rsid w:val="007D501E"/>
    <w:rsid w:val="007E4FC9"/>
    <w:rsid w:val="007E5B0D"/>
    <w:rsid w:val="007E796D"/>
    <w:rsid w:val="007E7C32"/>
    <w:rsid w:val="007F0AAB"/>
    <w:rsid w:val="007F149C"/>
    <w:rsid w:val="007F51D6"/>
    <w:rsid w:val="007F557F"/>
    <w:rsid w:val="008023DE"/>
    <w:rsid w:val="0081108D"/>
    <w:rsid w:val="00811445"/>
    <w:rsid w:val="00813DE9"/>
    <w:rsid w:val="0082060B"/>
    <w:rsid w:val="00822A8C"/>
    <w:rsid w:val="00836CFE"/>
    <w:rsid w:val="00842AFB"/>
    <w:rsid w:val="00842B52"/>
    <w:rsid w:val="00846469"/>
    <w:rsid w:val="00852411"/>
    <w:rsid w:val="00862A46"/>
    <w:rsid w:val="00883306"/>
    <w:rsid w:val="008964F1"/>
    <w:rsid w:val="008B5F9C"/>
    <w:rsid w:val="008B61FC"/>
    <w:rsid w:val="008C3343"/>
    <w:rsid w:val="008D02D4"/>
    <w:rsid w:val="008D3F34"/>
    <w:rsid w:val="008D4A24"/>
    <w:rsid w:val="008D52B0"/>
    <w:rsid w:val="008D6CB0"/>
    <w:rsid w:val="008D7D95"/>
    <w:rsid w:val="008E30E1"/>
    <w:rsid w:val="008E3A20"/>
    <w:rsid w:val="008E3D84"/>
    <w:rsid w:val="008E4335"/>
    <w:rsid w:val="008E473E"/>
    <w:rsid w:val="008F2088"/>
    <w:rsid w:val="008F556E"/>
    <w:rsid w:val="008F647A"/>
    <w:rsid w:val="00911042"/>
    <w:rsid w:val="00917C95"/>
    <w:rsid w:val="00922E26"/>
    <w:rsid w:val="00924BAE"/>
    <w:rsid w:val="00937EE0"/>
    <w:rsid w:val="00945FAF"/>
    <w:rsid w:val="00956E07"/>
    <w:rsid w:val="00960B6E"/>
    <w:rsid w:val="00961A78"/>
    <w:rsid w:val="00975803"/>
    <w:rsid w:val="0098052C"/>
    <w:rsid w:val="009813F1"/>
    <w:rsid w:val="0099540E"/>
    <w:rsid w:val="009A7711"/>
    <w:rsid w:val="009C2FFC"/>
    <w:rsid w:val="009D5512"/>
    <w:rsid w:val="009D650F"/>
    <w:rsid w:val="009E30B2"/>
    <w:rsid w:val="009E4AE6"/>
    <w:rsid w:val="009F3FF2"/>
    <w:rsid w:val="00A109D4"/>
    <w:rsid w:val="00A23365"/>
    <w:rsid w:val="00A3281B"/>
    <w:rsid w:val="00A37DA7"/>
    <w:rsid w:val="00A51ABE"/>
    <w:rsid w:val="00A55EC1"/>
    <w:rsid w:val="00A63D4B"/>
    <w:rsid w:val="00A7080E"/>
    <w:rsid w:val="00A81247"/>
    <w:rsid w:val="00A85EC5"/>
    <w:rsid w:val="00A85ECB"/>
    <w:rsid w:val="00A93E1F"/>
    <w:rsid w:val="00AA6D37"/>
    <w:rsid w:val="00AB219B"/>
    <w:rsid w:val="00AB2621"/>
    <w:rsid w:val="00AC09DE"/>
    <w:rsid w:val="00AC4694"/>
    <w:rsid w:val="00AC56A0"/>
    <w:rsid w:val="00AC7F28"/>
    <w:rsid w:val="00AD5608"/>
    <w:rsid w:val="00AD653F"/>
    <w:rsid w:val="00AD6A64"/>
    <w:rsid w:val="00AD7453"/>
    <w:rsid w:val="00AE2D5C"/>
    <w:rsid w:val="00AE5AC0"/>
    <w:rsid w:val="00AF1A63"/>
    <w:rsid w:val="00AF1ED9"/>
    <w:rsid w:val="00B04233"/>
    <w:rsid w:val="00B050A0"/>
    <w:rsid w:val="00B13A21"/>
    <w:rsid w:val="00B14558"/>
    <w:rsid w:val="00B25AB3"/>
    <w:rsid w:val="00B36897"/>
    <w:rsid w:val="00B40B34"/>
    <w:rsid w:val="00B4369B"/>
    <w:rsid w:val="00B541E0"/>
    <w:rsid w:val="00B62E43"/>
    <w:rsid w:val="00B75777"/>
    <w:rsid w:val="00B75AEF"/>
    <w:rsid w:val="00B838EB"/>
    <w:rsid w:val="00BA784D"/>
    <w:rsid w:val="00BB5AA6"/>
    <w:rsid w:val="00BB6E2D"/>
    <w:rsid w:val="00BC7B17"/>
    <w:rsid w:val="00BD3C49"/>
    <w:rsid w:val="00BD72F8"/>
    <w:rsid w:val="00BE77C3"/>
    <w:rsid w:val="00BF180B"/>
    <w:rsid w:val="00C02C37"/>
    <w:rsid w:val="00C0322A"/>
    <w:rsid w:val="00C0629D"/>
    <w:rsid w:val="00C06A58"/>
    <w:rsid w:val="00C10BE1"/>
    <w:rsid w:val="00C14595"/>
    <w:rsid w:val="00C14D1B"/>
    <w:rsid w:val="00C169C5"/>
    <w:rsid w:val="00C16A44"/>
    <w:rsid w:val="00C3686F"/>
    <w:rsid w:val="00C46B15"/>
    <w:rsid w:val="00C47473"/>
    <w:rsid w:val="00C5506D"/>
    <w:rsid w:val="00C63710"/>
    <w:rsid w:val="00C72EA2"/>
    <w:rsid w:val="00C74A6A"/>
    <w:rsid w:val="00C80B8B"/>
    <w:rsid w:val="00C86078"/>
    <w:rsid w:val="00C86B25"/>
    <w:rsid w:val="00C86B9C"/>
    <w:rsid w:val="00C87917"/>
    <w:rsid w:val="00C94939"/>
    <w:rsid w:val="00C94F80"/>
    <w:rsid w:val="00CA03ED"/>
    <w:rsid w:val="00CA2C7E"/>
    <w:rsid w:val="00CA5DEC"/>
    <w:rsid w:val="00CA740D"/>
    <w:rsid w:val="00CB268B"/>
    <w:rsid w:val="00CB2C18"/>
    <w:rsid w:val="00CB3083"/>
    <w:rsid w:val="00CB5BE0"/>
    <w:rsid w:val="00CC3D04"/>
    <w:rsid w:val="00CC428A"/>
    <w:rsid w:val="00CC47C7"/>
    <w:rsid w:val="00CC546E"/>
    <w:rsid w:val="00CD0998"/>
    <w:rsid w:val="00CE0FF0"/>
    <w:rsid w:val="00CE6FDD"/>
    <w:rsid w:val="00CF0723"/>
    <w:rsid w:val="00CF154E"/>
    <w:rsid w:val="00CF1A21"/>
    <w:rsid w:val="00CF49AB"/>
    <w:rsid w:val="00D022E3"/>
    <w:rsid w:val="00D14025"/>
    <w:rsid w:val="00D20645"/>
    <w:rsid w:val="00D36C45"/>
    <w:rsid w:val="00D42927"/>
    <w:rsid w:val="00D46EDE"/>
    <w:rsid w:val="00D60ACC"/>
    <w:rsid w:val="00D64694"/>
    <w:rsid w:val="00D6499D"/>
    <w:rsid w:val="00D67576"/>
    <w:rsid w:val="00D82131"/>
    <w:rsid w:val="00D87571"/>
    <w:rsid w:val="00D87F27"/>
    <w:rsid w:val="00D92436"/>
    <w:rsid w:val="00D9725E"/>
    <w:rsid w:val="00DB4F9E"/>
    <w:rsid w:val="00DB74F4"/>
    <w:rsid w:val="00DC7A0E"/>
    <w:rsid w:val="00DD4ED3"/>
    <w:rsid w:val="00DD750C"/>
    <w:rsid w:val="00DE0C82"/>
    <w:rsid w:val="00DE157A"/>
    <w:rsid w:val="00DE708C"/>
    <w:rsid w:val="00DE76BA"/>
    <w:rsid w:val="00DF2FEF"/>
    <w:rsid w:val="00E06664"/>
    <w:rsid w:val="00E1045D"/>
    <w:rsid w:val="00E158E8"/>
    <w:rsid w:val="00E1654E"/>
    <w:rsid w:val="00E1684A"/>
    <w:rsid w:val="00E3212F"/>
    <w:rsid w:val="00E506B2"/>
    <w:rsid w:val="00E545C3"/>
    <w:rsid w:val="00E6699C"/>
    <w:rsid w:val="00E6715D"/>
    <w:rsid w:val="00E709E4"/>
    <w:rsid w:val="00E748CA"/>
    <w:rsid w:val="00E770F1"/>
    <w:rsid w:val="00E85F3D"/>
    <w:rsid w:val="00E91107"/>
    <w:rsid w:val="00E9151D"/>
    <w:rsid w:val="00E92771"/>
    <w:rsid w:val="00E962F3"/>
    <w:rsid w:val="00EB0206"/>
    <w:rsid w:val="00EB3F5C"/>
    <w:rsid w:val="00EB4A52"/>
    <w:rsid w:val="00EB7FF1"/>
    <w:rsid w:val="00EC0D93"/>
    <w:rsid w:val="00EC45B4"/>
    <w:rsid w:val="00EC70A1"/>
    <w:rsid w:val="00ED11CD"/>
    <w:rsid w:val="00EE073A"/>
    <w:rsid w:val="00EE1451"/>
    <w:rsid w:val="00EE52A7"/>
    <w:rsid w:val="00EF4B23"/>
    <w:rsid w:val="00F018C5"/>
    <w:rsid w:val="00F04015"/>
    <w:rsid w:val="00F06236"/>
    <w:rsid w:val="00F07C15"/>
    <w:rsid w:val="00F14DF5"/>
    <w:rsid w:val="00F214F0"/>
    <w:rsid w:val="00F2227D"/>
    <w:rsid w:val="00F25393"/>
    <w:rsid w:val="00F255AE"/>
    <w:rsid w:val="00F26598"/>
    <w:rsid w:val="00F270EC"/>
    <w:rsid w:val="00F3604B"/>
    <w:rsid w:val="00F370D7"/>
    <w:rsid w:val="00F42C20"/>
    <w:rsid w:val="00F43A51"/>
    <w:rsid w:val="00F533EA"/>
    <w:rsid w:val="00F5411B"/>
    <w:rsid w:val="00F60BF2"/>
    <w:rsid w:val="00F656BD"/>
    <w:rsid w:val="00F664F6"/>
    <w:rsid w:val="00F7108A"/>
    <w:rsid w:val="00FA4C5E"/>
    <w:rsid w:val="00FA6F91"/>
    <w:rsid w:val="00FB3327"/>
    <w:rsid w:val="00FC3A7F"/>
    <w:rsid w:val="00FD1706"/>
    <w:rsid w:val="00FD593A"/>
    <w:rsid w:val="00FE0928"/>
    <w:rsid w:val="00FF4676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827427-F563-49D7-9D62-8922489C5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3EA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F533EA"/>
    <w:rPr>
      <w:color w:val="0000FF"/>
      <w:u w:val="single"/>
    </w:rPr>
  </w:style>
  <w:style w:type="table" w:styleId="TableGrid">
    <w:name w:val="Table Grid"/>
    <w:basedOn w:val="TableNormal"/>
    <w:uiPriority w:val="39"/>
    <w:rsid w:val="00F533E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33E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Spacing">
    <w:name w:val="No Spacing"/>
    <w:uiPriority w:val="1"/>
    <w:qFormat/>
    <w:rsid w:val="00F533E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ochrane-handbook.org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2</Words>
  <Characters>5828</Characters>
  <Application>Microsoft Office Word</Application>
  <DocSecurity>0</DocSecurity>
  <Lines>48</Lines>
  <Paragraphs>13</Paragraphs>
  <ScaleCrop>false</ScaleCrop>
  <Company/>
  <LinksUpToDate>false</LinksUpToDate>
  <CharactersWithSpaces>6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7</cp:revision>
  <dcterms:created xsi:type="dcterms:W3CDTF">2015-06-24T09:16:00Z</dcterms:created>
  <dcterms:modified xsi:type="dcterms:W3CDTF">2015-12-17T20:06:00Z</dcterms:modified>
</cp:coreProperties>
</file>